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139"/>
        <w:tblW w:w="106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5"/>
        <w:gridCol w:w="1816"/>
        <w:gridCol w:w="4220"/>
        <w:gridCol w:w="4111"/>
      </w:tblGrid>
      <w:tr w:rsidR="00090B58" w:rsidRPr="00D60BB7" w14:paraId="04EA9EE0" w14:textId="77777777" w:rsidTr="00253B62">
        <w:trPr>
          <w:trHeight w:val="264"/>
        </w:trPr>
        <w:tc>
          <w:tcPr>
            <w:tcW w:w="10632" w:type="dxa"/>
            <w:gridSpan w:val="4"/>
            <w:tcBorders>
              <w:bottom w:val="single" w:sz="8" w:space="0" w:color="000000"/>
            </w:tcBorders>
          </w:tcPr>
          <w:p w14:paraId="38007739" w14:textId="77777777" w:rsidR="00090B58" w:rsidRPr="00D60BB7" w:rsidRDefault="00090B58" w:rsidP="00253B62">
            <w:pPr>
              <w:spacing w:after="0" w:line="480" w:lineRule="auto"/>
              <w:rPr>
                <w:rFonts w:ascii="Times New Roman" w:hAnsi="Times New Roman" w:cs="Times New Roman"/>
                <w:bCs/>
                <w:cap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upplementary table 1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: Cardinal differences between nontuberculous mycobacteria and </w:t>
            </w:r>
            <w:r w:rsidRPr="00D60BB7">
              <w:rPr>
                <w:rFonts w:ascii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Mycobacterium tuberculosis</w:t>
            </w:r>
          </w:p>
        </w:tc>
      </w:tr>
      <w:tr w:rsidR="00090B58" w:rsidRPr="00D60BB7" w14:paraId="294C1F75" w14:textId="77777777" w:rsidTr="00253B62">
        <w:trPr>
          <w:trHeight w:val="189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DDB0B2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eastAsia="en-GB"/>
              </w:rPr>
            </w:pPr>
            <w:r w:rsidRPr="00D60BB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eastAsia="en-GB"/>
              </w:rPr>
              <w:t>S.no.</w:t>
            </w: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074C7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CE783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tuberculous mycobacteria (NTM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A51AD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Mycobacterium tuberculosis</w:t>
            </w: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MTB)</w:t>
            </w:r>
          </w:p>
        </w:tc>
      </w:tr>
      <w:tr w:rsidR="00090B58" w:rsidRPr="00D60BB7" w14:paraId="1E9B599C" w14:textId="77777777" w:rsidTr="00253B62">
        <w:trPr>
          <w:trHeight w:val="764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5F9B86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DE6395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menclature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9F274B" w14:textId="77777777" w:rsidR="00090B58" w:rsidRPr="00D60BB7" w:rsidRDefault="00090B58" w:rsidP="00090B58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105" w:hanging="179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>Preferred name: nontuberculous mycobacteria (NTM)</w:t>
            </w:r>
          </w:p>
          <w:p w14:paraId="50B32BC1" w14:textId="77777777" w:rsidR="00090B58" w:rsidRPr="00D60BB7" w:rsidRDefault="00090B58" w:rsidP="00090B58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ind w:left="105" w:hanging="179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>Other names: mycobacteria other than tuberculosis (MOTT), atypical mycobacteria, anonymous mycobacteria, and environmental mycobacteria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A27E35" w14:textId="77777777" w:rsidR="00090B58" w:rsidRPr="00D60BB7" w:rsidRDefault="00090B58" w:rsidP="00090B58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110" w:hanging="153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ycobacterium tuberculosis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tb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):  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>member of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Mycobacterium tuberculosis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complex 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>(MTBC)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68D06ABA" w14:textId="77777777" w:rsidR="00090B58" w:rsidRPr="00D60BB7" w:rsidRDefault="00090B58" w:rsidP="00090B58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ind w:left="110" w:hanging="153"/>
              <w:jc w:val="both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>Other species in MTBC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: 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M. africanum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M. bovis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 xml:space="preserve">M. canetti, M. caprae and M. pinnipedii </w:t>
            </w:r>
          </w:p>
        </w:tc>
      </w:tr>
      <w:tr w:rsidR="00090B58" w:rsidRPr="00D60BB7" w14:paraId="360F4461" w14:textId="77777777" w:rsidTr="00253B62">
        <w:trPr>
          <w:trHeight w:val="764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C968B3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26940" w14:textId="77777777" w:rsidR="00090B58" w:rsidRPr="00D60BB7" w:rsidRDefault="00090B58" w:rsidP="00253B6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TM species distribution 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CAE5E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Nearly 200 valid species. Regional variation of NTM species due to climatic and geographical factors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A1833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tb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strains: </w:t>
            </w:r>
            <w:r w:rsidRPr="00D60BB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eijing (most pathogenic), Cameroon, CAS, EAI, Haarlem, LAM, Manu (Indian)</w:t>
            </w:r>
          </w:p>
        </w:tc>
      </w:tr>
      <w:tr w:rsidR="00090B58" w:rsidRPr="00D60BB7" w14:paraId="5AA95891" w14:textId="77777777" w:rsidTr="00253B62">
        <w:trPr>
          <w:trHeight w:val="764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BF0DCA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0BBF9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ochemical tests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82523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No single biochemical test is available for the diagnosis of NTM species. Some of the NTM species show positive results with niacin accumulation test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M. simiae, M. chelonae</w:t>
            </w:r>
            <w:r w:rsidRPr="00D60BB7">
              <w:rPr>
                <w:rFonts w:ascii="Times New Roman" w:hAnsi="Times New Roman" w:cs="Times New Roman"/>
                <w:iCs/>
                <w:color w:val="000000" w:themeColor="text1"/>
                <w:shd w:val="clear" w:color="auto" w:fill="FFFCF0"/>
              </w:rPr>
              <w:t>)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, nitrate reduction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test (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M. ulcerans, M. szulgai, M. fortuitum, M. smegmatis, M. kansasii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,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catalase test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M. fortuitum, M. chelonae, M. abscessus, M. ulcerans, M. szulgai, M. kansasii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,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citrate utilization test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M. chelonae, M. smegmatis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), 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>urea hydrolysis test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>(</w:t>
            </w:r>
            <w:r w:rsidRPr="00D60BB7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M. kansasii, M. marinum, M. simiae, M. szulgai, M. scrofulaceum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), McConkey agar (without crystal violet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) (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M. fortuitum, M. abscessus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)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test and tellurite 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>reduction</w:t>
            </w:r>
            <w:r w:rsidRPr="00D60BB7">
              <w:rPr>
                <w:rFonts w:ascii="Times New Roman" w:hAnsi="Times New Roman" w:cs="Times New Roman"/>
                <w:color w:val="000000" w:themeColor="text1"/>
                <w:shd w:val="clear" w:color="auto" w:fill="FFFCF0"/>
              </w:rPr>
              <w:t xml:space="preserve">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M. avium, M. intracellulare, M. simiae, M. fortuitum, M. abscessus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58CDB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lastRenderedPageBreak/>
              <w:t xml:space="preserve">Mtb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is niacin positive, reduces nitrate, and is   negative for heat-stable catalase test</w:t>
            </w:r>
          </w:p>
        </w:tc>
      </w:tr>
      <w:tr w:rsidR="00090B58" w:rsidRPr="00D60BB7" w14:paraId="54FF6A8F" w14:textId="77777777" w:rsidTr="00253B62">
        <w:trPr>
          <w:trHeight w:val="386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B7968E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7A44B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croscopic morphology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6C1DD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Absence of characteristic serpentine cords in acid-fast smears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8156C" w14:textId="77777777" w:rsidR="00090B58" w:rsidRPr="00D60BB7" w:rsidRDefault="00090B58" w:rsidP="00090B58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ind w:left="110" w:hanging="15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Characteristic serpentine cording seen as rope-like aggregates in which long axis of the bacilli is parallel to the long axis of the cord in acid-fast smears</w:t>
            </w:r>
          </w:p>
          <w:p w14:paraId="776ABDC7" w14:textId="77777777" w:rsidR="00090B58" w:rsidRPr="00D60BB7" w:rsidRDefault="00090B58" w:rsidP="00090B58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ind w:left="110" w:hanging="15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tb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colonies are rough, cauliflower-like, and light buff in colour</w:t>
            </w:r>
          </w:p>
        </w:tc>
      </w:tr>
      <w:tr w:rsidR="00090B58" w:rsidRPr="00D60BB7" w14:paraId="12C21D3A" w14:textId="77777777" w:rsidTr="00253B62">
        <w:trPr>
          <w:trHeight w:val="764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7E61C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3AB2B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rowth characteristics  </w:t>
            </w:r>
          </w:p>
          <w:p w14:paraId="5A3A7925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 cultures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466945" w14:textId="77777777" w:rsidR="00090B58" w:rsidRPr="00D60BB7" w:rsidRDefault="00090B58" w:rsidP="00090B58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Rapidly growing mycobacteria (&lt;7days) Slowly growing mycobacteria (≥7days)</w:t>
            </w:r>
          </w:p>
          <w:p w14:paraId="784133F6" w14:textId="77777777" w:rsidR="00090B58" w:rsidRPr="00D60BB7" w:rsidRDefault="00090B58" w:rsidP="00090B58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Growth rates of NTM are slower than other bacteria (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Pseudomonas aeruginosa and E. coli</w:t>
            </w:r>
            <w:r w:rsidRPr="00D60BB7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735189" w14:textId="77777777" w:rsidR="00090B58" w:rsidRPr="00D60BB7" w:rsidRDefault="00090B58" w:rsidP="00090B58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99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tb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are slowly growing mycobacteria and take ~ 2 weeks to grow  </w:t>
            </w:r>
          </w:p>
          <w:p w14:paraId="7B0BE7A2" w14:textId="77777777" w:rsidR="00090B58" w:rsidRPr="00D60BB7" w:rsidRDefault="00090B58" w:rsidP="00090B58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ind w:left="99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Ordinary bacteria may take ~ 20 mins to 12-24 hr in the laboratory </w:t>
            </w:r>
          </w:p>
        </w:tc>
      </w:tr>
      <w:tr w:rsidR="00090B58" w:rsidRPr="00D60BB7" w14:paraId="0E6271F6" w14:textId="77777777" w:rsidTr="00253B62">
        <w:trPr>
          <w:trHeight w:val="466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E7F8C9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401222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fferential identification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047766" w14:textId="77777777" w:rsidR="00090B58" w:rsidRPr="00D60BB7" w:rsidRDefault="00090B58" w:rsidP="00090B58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Difficult to differentiate NTM from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Mtb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only on the basis of positive acid-fast smear</w:t>
            </w:r>
          </w:p>
          <w:p w14:paraId="7C653DBF" w14:textId="77777777" w:rsidR="00090B58" w:rsidRPr="00D60BB7" w:rsidRDefault="00090B58" w:rsidP="00090B58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Culture is important in differentiating from 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Pseudomonas aeruginosa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Staphylococcus aureus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, Nocardia, Aspergillus, and Sporothrix, etc.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FEC358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Both smear and culture should be done</w:t>
            </w:r>
          </w:p>
          <w:p w14:paraId="1298E3A8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090B58" w:rsidRPr="00D60BB7" w14:paraId="1495861D" w14:textId="77777777" w:rsidTr="00253B62">
        <w:trPr>
          <w:trHeight w:val="466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BA9A3E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BC3F5A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ransmission 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D718DE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Person-to-person transmission does not occur except for 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. abscessus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among cystic fibrosis patients 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E1C6D3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tb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is highly transmissible, 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specially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in pulmonary tuberculosis with cavitary disease and high bacillary loads </w:t>
            </w:r>
          </w:p>
        </w:tc>
      </w:tr>
      <w:tr w:rsidR="00090B58" w:rsidRPr="00D60BB7" w14:paraId="072F41E2" w14:textId="77777777" w:rsidTr="00253B62">
        <w:trPr>
          <w:trHeight w:val="466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46CAF2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4798A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oute of entry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174B85" w14:textId="77777777" w:rsidR="00090B58" w:rsidRPr="00D60BB7" w:rsidRDefault="00090B58" w:rsidP="00090B58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Sources: inhalation, ingestion, or direct inoculation. </w:t>
            </w:r>
          </w:p>
          <w:p w14:paraId="59B9037C" w14:textId="77777777" w:rsidR="00090B58" w:rsidRPr="00D60BB7" w:rsidRDefault="00090B58" w:rsidP="00090B58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irborne NTM are a major source of entry for NTM pulmonary disease (NTM-PD). </w:t>
            </w:r>
          </w:p>
          <w:p w14:paraId="29C7988B" w14:textId="77777777" w:rsidR="00090B58" w:rsidRPr="00D60BB7" w:rsidRDefault="00090B58" w:rsidP="00090B58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In advanced HIV/AIDS, gut colonization with subsequent haematogenous dissemination occurs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3E6EF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Smaller cough droplet nuclei (&lt;1-10 µM) carrying 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Mtb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reach terminal bronchioles and alveoli and establish infection</w:t>
            </w:r>
          </w:p>
        </w:tc>
      </w:tr>
      <w:tr w:rsidR="00090B58" w:rsidRPr="00D60BB7" w14:paraId="286147C1" w14:textId="77777777" w:rsidTr="00253B62">
        <w:trPr>
          <w:trHeight w:val="466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FF3386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686CE6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athogenicity potential 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26AFDD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Opportunistic organisms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571F4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Highly pathogenic and obligate parasites</w:t>
            </w:r>
          </w:p>
        </w:tc>
      </w:tr>
      <w:tr w:rsidR="00090B58" w:rsidRPr="00D60BB7" w14:paraId="22B080DF" w14:textId="77777777" w:rsidTr="00253B62">
        <w:trPr>
          <w:trHeight w:val="413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A6DBD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0AF19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irulence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A17D7" w14:textId="77777777" w:rsidR="00090B58" w:rsidRPr="00D60BB7" w:rsidRDefault="00090B58" w:rsidP="00090B58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Generally, NTM   have low virulence 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</w:p>
          <w:p w14:paraId="05A17112" w14:textId="77777777" w:rsidR="00090B58" w:rsidRPr="00D60BB7" w:rsidRDefault="00090B58" w:rsidP="00090B58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. kansasii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is more virulent among NTM  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B6A7A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Highly virulent</w:t>
            </w:r>
          </w:p>
        </w:tc>
      </w:tr>
      <w:tr w:rsidR="00090B58" w:rsidRPr="00D60BB7" w14:paraId="40BF2523" w14:textId="77777777" w:rsidTr="00253B62">
        <w:trPr>
          <w:trHeight w:val="19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CA77A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C1E390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atent infection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43E8E6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No evidence of latent NTM infection  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A9460" w14:textId="77777777" w:rsidR="00090B58" w:rsidRPr="00D60BB7" w:rsidRDefault="00090B58" w:rsidP="00090B58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99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Systematic data are available regarding latent TB infection (LTBI), especially in low TB-burden countries</w:t>
            </w:r>
          </w:p>
          <w:p w14:paraId="7C2AF206" w14:textId="77777777" w:rsidR="00090B58" w:rsidRPr="00D60BB7" w:rsidRDefault="00090B58" w:rsidP="00090B58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ind w:left="99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Latent TB infection is an important source of future active disease </w:t>
            </w:r>
          </w:p>
          <w:p w14:paraId="1693D781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90B58" w:rsidRPr="00D60BB7" w14:paraId="1A2757B9" w14:textId="77777777" w:rsidTr="00253B62">
        <w:trPr>
          <w:trHeight w:val="754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008F2D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1748F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Case notification and surveillance </w:t>
            </w:r>
          </w:p>
          <w:p w14:paraId="7161692A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10C685E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0CBE96" w14:textId="77777777" w:rsidR="00090B58" w:rsidRPr="00D60BB7" w:rsidRDefault="00090B58" w:rsidP="00090B58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It is not essential to notify laboratory-confirmed, newly diagnosed NTM cases</w:t>
            </w:r>
          </w:p>
          <w:p w14:paraId="47F82B33" w14:textId="77777777" w:rsidR="00090B58" w:rsidRPr="00D60BB7" w:rsidRDefault="00090B58" w:rsidP="00090B58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NTM disease notification and surveillance are practiced only in a few high-income countries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E31E6" w14:textId="77777777" w:rsidR="00090B58" w:rsidRPr="00D60BB7" w:rsidRDefault="00090B58" w:rsidP="00090B58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99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Systematic TB notification and periodic surveillance are encouraged in most countries </w:t>
            </w:r>
          </w:p>
          <w:p w14:paraId="4DED0D62" w14:textId="77777777" w:rsidR="00090B58" w:rsidRPr="00D60BB7" w:rsidRDefault="00090B58" w:rsidP="00090B58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ind w:left="99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The global tuberculosis report is published annually on a regular basis by the World Health Organization </w:t>
            </w:r>
          </w:p>
        </w:tc>
      </w:tr>
      <w:tr w:rsidR="00090B58" w:rsidRPr="00D60BB7" w14:paraId="3D7A7D69" w14:textId="77777777" w:rsidTr="00253B62">
        <w:trPr>
          <w:trHeight w:val="754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5D15FE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219D8B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ulmonary: extrapulmonary disease proportions 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A5C978" w14:textId="77777777" w:rsidR="00090B58" w:rsidRPr="00D60BB7" w:rsidRDefault="00090B58" w:rsidP="00090B58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Pulmonary: extrapulmonary 80%-90%: 10%-20% in HIV-negative </w:t>
            </w:r>
          </w:p>
          <w:p w14:paraId="3F2ED0B1" w14:textId="77777777" w:rsidR="00090B58" w:rsidRPr="00D60BB7" w:rsidRDefault="00090B58" w:rsidP="00090B58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lastRenderedPageBreak/>
              <w:t>Disseminated NTM disease occurs in severely immunocompromised individuals, such as those with advanced HIV/AIDS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8F6D0" w14:textId="77777777" w:rsidR="00090B58" w:rsidRPr="00D60BB7" w:rsidRDefault="00090B58" w:rsidP="00090B58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ind w:left="110" w:hanging="15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lastRenderedPageBreak/>
              <w:t>Pulmonary 80-85%: extrapulmonary 15-20 % in HIV-negative patients</w:t>
            </w:r>
          </w:p>
          <w:p w14:paraId="2CF13B3E" w14:textId="77777777" w:rsidR="00090B58" w:rsidRPr="00D60BB7" w:rsidRDefault="00090B58" w:rsidP="00090B58">
            <w:pPr>
              <w:pStyle w:val="ListParagraph"/>
              <w:numPr>
                <w:ilvl w:val="0"/>
                <w:numId w:val="11"/>
              </w:numPr>
              <w:spacing w:after="0" w:line="480" w:lineRule="auto"/>
              <w:ind w:left="110" w:hanging="15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Pulmonary 40-50%: extrapulmonary 50%-60% in HIV/AIDS </w:t>
            </w:r>
          </w:p>
        </w:tc>
      </w:tr>
      <w:tr w:rsidR="00090B58" w:rsidRPr="00D60BB7" w14:paraId="7DD90B9B" w14:textId="77777777" w:rsidTr="00253B62">
        <w:trPr>
          <w:trHeight w:val="1612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2A055B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C303A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isk factors  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2F571" w14:textId="77777777" w:rsidR="00090B58" w:rsidRPr="00D60BB7" w:rsidRDefault="00090B58" w:rsidP="00253B62">
            <w:pPr>
              <w:pStyle w:val="ListParagraph"/>
              <w:spacing w:after="0" w:line="480" w:lineRule="auto"/>
              <w:ind w:left="105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Risk factors for NTM-PD:</w:t>
            </w:r>
          </w:p>
          <w:p w14:paraId="533EB7C2" w14:textId="77777777" w:rsidR="00090B58" w:rsidRPr="00D60BB7" w:rsidRDefault="00090B58" w:rsidP="00090B58">
            <w:pPr>
              <w:pStyle w:val="ListParagraph"/>
              <w:numPr>
                <w:ilvl w:val="0"/>
                <w:numId w:val="17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Pre-existing lung disease </w:t>
            </w:r>
          </w:p>
          <w:p w14:paraId="281C60CC" w14:textId="77777777" w:rsidR="00090B58" w:rsidRPr="00D60BB7" w:rsidRDefault="00090B58" w:rsidP="00090B58">
            <w:pPr>
              <w:pStyle w:val="ListParagraph"/>
              <w:numPr>
                <w:ilvl w:val="0"/>
                <w:numId w:val="17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Primary ciliary dyskinesia </w:t>
            </w:r>
          </w:p>
          <w:p w14:paraId="63BA4B59" w14:textId="77777777" w:rsidR="00090B58" w:rsidRPr="00D60BB7" w:rsidRDefault="00090B58" w:rsidP="00090B58">
            <w:pPr>
              <w:pStyle w:val="ListParagraph"/>
              <w:numPr>
                <w:ilvl w:val="0"/>
                <w:numId w:val="17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Bronchiectasis*</w:t>
            </w:r>
          </w:p>
          <w:p w14:paraId="7CE97BFB" w14:textId="77777777" w:rsidR="00090B58" w:rsidRPr="00D60BB7" w:rsidRDefault="00090B58" w:rsidP="00090B58">
            <w:pPr>
              <w:pStyle w:val="ListParagraph"/>
              <w:numPr>
                <w:ilvl w:val="0"/>
                <w:numId w:val="16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Impaired muco-ciliary function or in individuals who are heterozygous for CFTR mutations</w:t>
            </w:r>
          </w:p>
          <w:p w14:paraId="2446468B" w14:textId="77777777" w:rsidR="00090B58" w:rsidRPr="00D60BB7" w:rsidRDefault="00090B58" w:rsidP="00090B58">
            <w:pPr>
              <w:pStyle w:val="ListParagraph"/>
              <w:numPr>
                <w:ilvl w:val="0"/>
                <w:numId w:val="16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Gastroesophageal reflux disease (GERD)</w:t>
            </w:r>
            <w:r w:rsidRPr="00D60B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-1"/>
                <w:sz w:val="24"/>
                <w:szCs w:val="24"/>
              </w:rPr>
              <w:t>†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0D0DCD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TB can involve both healthy and destroyed lungs</w:t>
            </w:r>
          </w:p>
          <w:p w14:paraId="0AD73A02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Risk factors include: malnutrition, tobacco smoking, chronic alcohol intake, </w:t>
            </w:r>
            <w:r w:rsidRPr="00D60B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diabetes mellitus,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overcrowding, </w:t>
            </w:r>
            <w:r w:rsidRPr="00D60BB7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HIV/AIDS, head or neck cancer, leukaemia, or Hodgkin's disease, drugs including corticosteroids, TNF-α inhibitors, or receptor blockers</w:t>
            </w:r>
          </w:p>
        </w:tc>
      </w:tr>
      <w:tr w:rsidR="00090B58" w:rsidRPr="00D60BB7" w14:paraId="2A790B77" w14:textId="77777777" w:rsidTr="00253B62">
        <w:trPr>
          <w:trHeight w:val="901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F31F2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4BD57A" w14:textId="77777777" w:rsidR="00090B58" w:rsidRPr="00D60BB7" w:rsidRDefault="00090B58" w:rsidP="00253B6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TM species predilection for various organs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96484" w14:textId="77777777" w:rsidR="00090B58" w:rsidRPr="00D60BB7" w:rsidRDefault="00090B58" w:rsidP="00090B58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lang w:val="pt-PT"/>
              </w:rPr>
            </w:pPr>
            <w:r w:rsidRPr="00D60BB7">
              <w:rPr>
                <w:rFonts w:ascii="Times New Roman" w:hAnsi="Times New Roman" w:cs="Times New Roman"/>
                <w:b/>
                <w:color w:val="000000" w:themeColor="text1"/>
                <w:lang w:val="pt-PT"/>
              </w:rPr>
              <w:t>Pulmonary:</w:t>
            </w:r>
            <w:r w:rsidRPr="00D60BB7">
              <w:rPr>
                <w:rFonts w:ascii="Times New Roman" w:hAnsi="Times New Roman" w:cs="Times New Roman"/>
                <w:color w:val="000000" w:themeColor="text1"/>
                <w:lang w:val="pt-PT"/>
              </w:rPr>
              <w:t xml:space="preserve"> 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  <w:lang w:val="pt-PT"/>
              </w:rPr>
              <w:t xml:space="preserve">M. avium </w:t>
            </w:r>
            <w:r w:rsidRPr="00D60BB7">
              <w:rPr>
                <w:rFonts w:ascii="Times New Roman" w:hAnsi="Times New Roman" w:cs="Times New Roman"/>
                <w:color w:val="000000" w:themeColor="text1"/>
                <w:lang w:val="pt-PT"/>
              </w:rPr>
              <w:t>complex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  <w:lang w:val="pt-PT"/>
              </w:rPr>
              <w:t>, M. kansasii, M, xenopi, M. malmoense, M. abscessus, M. fortuitum M. simiae</w:t>
            </w:r>
          </w:p>
          <w:p w14:paraId="0AA1E277" w14:textId="77777777" w:rsidR="00090B58" w:rsidRPr="00D60BB7" w:rsidRDefault="00090B58" w:rsidP="00090B58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ind w:left="102" w:hanging="142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color w:val="000000" w:themeColor="text1"/>
              </w:rPr>
              <w:t xml:space="preserve">Extrapulmonary </w:t>
            </w:r>
          </w:p>
          <w:p w14:paraId="7F799FC8" w14:textId="77777777" w:rsidR="00090B58" w:rsidRPr="00D60BB7" w:rsidRDefault="00090B58" w:rsidP="00253B62">
            <w:pPr>
              <w:pStyle w:val="ListParagraph"/>
              <w:spacing w:after="0" w:line="480" w:lineRule="auto"/>
              <w:ind w:left="105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kin</w:t>
            </w:r>
            <w:r w:rsidRPr="00D60BB7">
              <w:rPr>
                <w:rFonts w:ascii="Times New Roman" w:hAnsi="Times New Roman" w:cs="Times New Roman"/>
                <w:bCs/>
                <w:color w:val="000000" w:themeColor="text1"/>
              </w:rPr>
              <w:t>: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. ulcerans, M. marinum, M. abscessus, M. chelonae, M.  fortuitum</w:t>
            </w:r>
          </w:p>
          <w:p w14:paraId="77F3B077" w14:textId="77777777" w:rsidR="00090B58" w:rsidRPr="00D60BB7" w:rsidRDefault="00090B58" w:rsidP="00253B62">
            <w:pPr>
              <w:pStyle w:val="ListParagraph"/>
              <w:spacing w:after="0" w:line="480" w:lineRule="auto"/>
              <w:ind w:left="105"/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oft tissues</w:t>
            </w:r>
            <w:r w:rsidRPr="00D60BB7">
              <w:rPr>
                <w:rFonts w:ascii="Times New Roman" w:hAnsi="Times New Roman" w:cs="Times New Roman"/>
                <w:bCs/>
                <w:iCs/>
                <w:color w:val="000000" w:themeColor="text1"/>
              </w:rPr>
              <w:t>: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M. abscessus, M. chelonae, M. chimaera </w:t>
            </w:r>
          </w:p>
          <w:p w14:paraId="5AC5CC53" w14:textId="77777777" w:rsidR="00090B58" w:rsidRPr="00D60BB7" w:rsidRDefault="00090B58" w:rsidP="00253B62">
            <w:pPr>
              <w:pStyle w:val="ListParagraph"/>
              <w:spacing w:after="0" w:line="480" w:lineRule="auto"/>
              <w:ind w:left="105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ymphadenitis:</w:t>
            </w: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MAC but can occur with other NTM species also</w:t>
            </w:r>
          </w:p>
          <w:p w14:paraId="713C792C" w14:textId="77777777" w:rsidR="00090B58" w:rsidRPr="00D60BB7" w:rsidRDefault="00090B58" w:rsidP="00090B58">
            <w:pPr>
              <w:pStyle w:val="ListParagraph"/>
              <w:numPr>
                <w:ilvl w:val="0"/>
                <w:numId w:val="13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sseminated NTM disease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: most commonly due to MAC but other species can also produce disseminated disease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0171D7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No such predilection for body organs is known in TB</w:t>
            </w:r>
          </w:p>
        </w:tc>
      </w:tr>
      <w:tr w:rsidR="00090B58" w:rsidRPr="00D60BB7" w14:paraId="7EC5023F" w14:textId="77777777" w:rsidTr="00253B62">
        <w:trPr>
          <w:trHeight w:val="1414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B99D37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0F74F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adiographic patterns in pulmonary disease 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C719C" w14:textId="77777777" w:rsidR="00090B58" w:rsidRPr="00D60BB7" w:rsidRDefault="00090B58" w:rsidP="00090B58">
            <w:pPr>
              <w:numPr>
                <w:ilvl w:val="0"/>
                <w:numId w:val="14"/>
              </w:numPr>
              <w:spacing w:after="0" w:line="480" w:lineRule="auto"/>
              <w:ind w:left="105" w:hanging="142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Cavitary </w:t>
            </w:r>
          </w:p>
          <w:p w14:paraId="548F3FDE" w14:textId="77777777" w:rsidR="00090B58" w:rsidRPr="00D60BB7" w:rsidRDefault="00090B58" w:rsidP="00090B58">
            <w:pPr>
              <w:numPr>
                <w:ilvl w:val="0"/>
                <w:numId w:val="14"/>
              </w:numPr>
              <w:spacing w:after="0" w:line="480" w:lineRule="auto"/>
              <w:ind w:left="105" w:hanging="142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Nodular/bronchiectatic (NB)  </w:t>
            </w:r>
          </w:p>
          <w:p w14:paraId="16920B75" w14:textId="77777777" w:rsidR="00090B58" w:rsidRPr="00D60BB7" w:rsidRDefault="00090B58" w:rsidP="00090B58">
            <w:pPr>
              <w:numPr>
                <w:ilvl w:val="0"/>
                <w:numId w:val="14"/>
              </w:numPr>
              <w:spacing w:after="0" w:line="480" w:lineRule="auto"/>
              <w:ind w:left="105" w:hanging="1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Hypersensitivity pneumonitis-like NTM-PD due to MAC</w:t>
            </w:r>
            <w:r w:rsidRPr="00D60B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-1"/>
                <w:sz w:val="24"/>
                <w:szCs w:val="24"/>
              </w:rPr>
              <w:t>‡</w:t>
            </w:r>
          </w:p>
          <w:p w14:paraId="7BCE38E1" w14:textId="77777777" w:rsidR="00090B58" w:rsidRPr="00D60BB7" w:rsidRDefault="00090B58" w:rsidP="00253B62">
            <w:pPr>
              <w:spacing w:after="0" w:line="480" w:lineRule="auto"/>
              <w:ind w:left="388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69047A" w14:textId="77777777" w:rsidR="00090B58" w:rsidRPr="00D60BB7" w:rsidRDefault="00090B58" w:rsidP="00253B62">
            <w:pPr>
              <w:spacing w:after="0" w:line="480" w:lineRule="auto"/>
              <w:ind w:left="388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DD9629" w14:textId="77777777" w:rsidR="00090B58" w:rsidRPr="00D60BB7" w:rsidRDefault="00090B58" w:rsidP="00253B62">
            <w:pPr>
              <w:spacing w:after="0" w:line="480" w:lineRule="auto"/>
              <w:ind w:left="388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67491" w14:textId="77777777" w:rsidR="00090B58" w:rsidRPr="00D60BB7" w:rsidRDefault="00090B58" w:rsidP="00090B58">
            <w:pPr>
              <w:numPr>
                <w:ilvl w:val="0"/>
                <w:numId w:val="15"/>
              </w:numPr>
              <w:spacing w:after="0" w:line="480" w:lineRule="auto"/>
              <w:ind w:left="99" w:hanging="142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Primary complex (usually in children)</w:t>
            </w:r>
          </w:p>
          <w:p w14:paraId="3542B811" w14:textId="77777777" w:rsidR="00090B58" w:rsidRPr="00D60BB7" w:rsidRDefault="00090B58" w:rsidP="00090B58">
            <w:pPr>
              <w:numPr>
                <w:ilvl w:val="0"/>
                <w:numId w:val="15"/>
              </w:numPr>
              <w:spacing w:after="0" w:line="480" w:lineRule="auto"/>
              <w:ind w:left="99" w:hanging="142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Progressive pulmonary disease</w:t>
            </w:r>
          </w:p>
          <w:p w14:paraId="5B9C3266" w14:textId="77777777" w:rsidR="00090B58" w:rsidRPr="00D60BB7" w:rsidRDefault="00090B58" w:rsidP="00090B58">
            <w:pPr>
              <w:numPr>
                <w:ilvl w:val="0"/>
                <w:numId w:val="15"/>
              </w:numPr>
              <w:spacing w:after="0" w:line="480" w:lineRule="auto"/>
              <w:ind w:left="99" w:hanging="142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Miliary pulmonary TB</w:t>
            </w:r>
          </w:p>
          <w:p w14:paraId="1246652C" w14:textId="77777777" w:rsidR="00090B58" w:rsidRPr="00D60BB7" w:rsidRDefault="00090B58" w:rsidP="00090B58">
            <w:pPr>
              <w:numPr>
                <w:ilvl w:val="0"/>
                <w:numId w:val="15"/>
              </w:numPr>
              <w:spacing w:after="0" w:line="480" w:lineRule="auto"/>
              <w:ind w:left="99" w:hanging="142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Post-primary pulmonary TB: cavitary, atelectasis, consolidation</w:t>
            </w:r>
          </w:p>
          <w:p w14:paraId="31A414F6" w14:textId="77777777" w:rsidR="00090B58" w:rsidRPr="00D60BB7" w:rsidRDefault="00090B58" w:rsidP="00090B58">
            <w:pPr>
              <w:numPr>
                <w:ilvl w:val="0"/>
                <w:numId w:val="15"/>
              </w:numPr>
              <w:spacing w:after="0" w:line="480" w:lineRule="auto"/>
              <w:ind w:left="99" w:hanging="142"/>
              <w:contextualSpacing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Sequelae such as fibrotic and calcified lesions </w:t>
            </w:r>
          </w:p>
        </w:tc>
      </w:tr>
      <w:tr w:rsidR="00090B58" w:rsidRPr="00D60BB7" w14:paraId="11B729F5" w14:textId="77777777" w:rsidTr="00253B62">
        <w:trPr>
          <w:trHeight w:val="19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F425C4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59CC36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inical relevance of NTM isolates in respiratory specimens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BFEB1" w14:textId="77777777" w:rsidR="00090B58" w:rsidRPr="00D60BB7" w:rsidRDefault="00090B58" w:rsidP="00090B58">
            <w:pPr>
              <w:pStyle w:val="ListParagraph"/>
              <w:numPr>
                <w:ilvl w:val="0"/>
                <w:numId w:val="18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Clinical relevance of isolated NTM species   versus activity of the underlying pulmonary disease should be assessed</w:t>
            </w:r>
          </w:p>
          <w:p w14:paraId="4866CCA7" w14:textId="77777777" w:rsidR="00090B58" w:rsidRPr="00D60BB7" w:rsidRDefault="00090B58" w:rsidP="00090B58">
            <w:pPr>
              <w:pStyle w:val="ListParagraph"/>
              <w:numPr>
                <w:ilvl w:val="0"/>
                <w:numId w:val="18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Colonization in the host and   contamination in the laboratory must be ruled out   </w:t>
            </w:r>
          </w:p>
          <w:p w14:paraId="2AC6025A" w14:textId="77777777" w:rsidR="00090B58" w:rsidRPr="00D60BB7" w:rsidRDefault="00090B58" w:rsidP="00090B58">
            <w:pPr>
              <w:pStyle w:val="ListParagraph"/>
              <w:numPr>
                <w:ilvl w:val="0"/>
                <w:numId w:val="18"/>
              </w:numPr>
              <w:spacing w:after="0" w:line="480" w:lineRule="auto"/>
              <w:ind w:left="105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Causality association of the particular isolated NTM species with the pulmonary disease should be carefully established </w:t>
            </w:r>
            <w:r w:rsidRPr="00D60BB7" w:rsidDel="00D0654E">
              <w:rPr>
                <w:rFonts w:ascii="Times New Roman" w:hAnsi="Times New Roman" w:cs="Times New Roman"/>
                <w:color w:val="000000" w:themeColor="text1"/>
              </w:rPr>
              <w:t>before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starting the treatment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50ED1" w14:textId="77777777" w:rsidR="00090B58" w:rsidRPr="00D60BB7" w:rsidRDefault="00090B58" w:rsidP="00090B58">
            <w:pPr>
              <w:pStyle w:val="ListParagraph"/>
              <w:numPr>
                <w:ilvl w:val="0"/>
                <w:numId w:val="18"/>
              </w:numPr>
              <w:spacing w:after="0" w:line="480" w:lineRule="auto"/>
              <w:ind w:left="110" w:hanging="15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tb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 produces both latent TB infection   and active disease</w:t>
            </w:r>
          </w:p>
          <w:p w14:paraId="1F260C6B" w14:textId="77777777" w:rsidR="00090B58" w:rsidRPr="00D60BB7" w:rsidRDefault="00090B58" w:rsidP="00090B58">
            <w:pPr>
              <w:pStyle w:val="ListParagraph"/>
              <w:numPr>
                <w:ilvl w:val="0"/>
                <w:numId w:val="18"/>
              </w:numPr>
              <w:spacing w:after="0" w:line="480" w:lineRule="auto"/>
              <w:ind w:left="110" w:hanging="15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Active TB disease must be ruled out appropriately before starting the treatment</w:t>
            </w:r>
          </w:p>
        </w:tc>
      </w:tr>
      <w:tr w:rsidR="00090B58" w:rsidRPr="00D60BB7" w14:paraId="77C5B3C2" w14:textId="77777777" w:rsidTr="00253B62">
        <w:trPr>
          <w:trHeight w:val="19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D1619D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9A9410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rug susceptibility testing (DST) 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2EDCFC" w14:textId="77777777" w:rsidR="00090B58" w:rsidRPr="00D60BB7" w:rsidRDefault="00090B58" w:rsidP="00090B58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ind w:left="105" w:hanging="142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DST for NTM is controversial because of poor correlation between </w:t>
            </w:r>
            <w:r w:rsidRPr="00D60BB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in vitro</w:t>
            </w: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DST patterns and </w:t>
            </w:r>
            <w:r w:rsidRPr="00D60BB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in vivo</w:t>
            </w: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treatment response and outcomes</w:t>
            </w:r>
          </w:p>
          <w:p w14:paraId="66E0B212" w14:textId="77777777" w:rsidR="00090B58" w:rsidRPr="00D60BB7" w:rsidRDefault="00090B58" w:rsidP="00090B58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ind w:left="105" w:hanging="142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DST is performed according to CLSI (2023) guidelines </w:t>
            </w:r>
          </w:p>
          <w:p w14:paraId="551C4690" w14:textId="77777777" w:rsidR="00090B58" w:rsidRPr="00D60BB7" w:rsidRDefault="00090B58" w:rsidP="00090B58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ind w:left="105" w:hanging="142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Both phenotypic and genotypic DST are performed </w:t>
            </w:r>
          </w:p>
          <w:p w14:paraId="38CBDCFA" w14:textId="77777777" w:rsidR="00090B58" w:rsidRPr="00D60BB7" w:rsidRDefault="00090B58" w:rsidP="00090B58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ind w:left="105" w:hanging="142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Phenotypic and genotypic DST for selected drugs:</w:t>
            </w:r>
          </w:p>
          <w:p w14:paraId="7FE9346A" w14:textId="77777777" w:rsidR="00090B58" w:rsidRPr="00D60BB7" w:rsidRDefault="00090B58" w:rsidP="00253B62">
            <w:pPr>
              <w:pStyle w:val="ListParagraph"/>
              <w:spacing w:after="0" w:line="480" w:lineRule="auto"/>
              <w:ind w:left="105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lastRenderedPageBreak/>
              <w:t>MAC: macrolides (clarithromycin), amikacin</w:t>
            </w:r>
          </w:p>
          <w:p w14:paraId="308CBF4B" w14:textId="77777777" w:rsidR="00090B58" w:rsidRPr="00D60BB7" w:rsidRDefault="00090B58" w:rsidP="00090B58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ind w:left="105"/>
              <w:jc w:val="both"/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  <w:r w:rsidRPr="00D60BB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M. kansasii</w:t>
            </w: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: rifampicin, clarithromycin </w:t>
            </w:r>
          </w:p>
          <w:p w14:paraId="22937298" w14:textId="77777777" w:rsidR="00090B58" w:rsidRPr="00D60BB7" w:rsidRDefault="00090B58" w:rsidP="00090B58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ind w:left="105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RGM species: macrolides, amikacin, sulfamethoxazole, doxycycline, minocycline, tigecycline, cefoxitin, linezolid </w:t>
            </w:r>
          </w:p>
          <w:p w14:paraId="0D9FFC9A" w14:textId="77777777" w:rsidR="00090B58" w:rsidRPr="00D60BB7" w:rsidRDefault="00090B58" w:rsidP="00090B58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ind w:left="105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Status of </w:t>
            </w:r>
            <w:r w:rsidRPr="00D60BB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erm</w:t>
            </w: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 (41) gene and its function in </w:t>
            </w:r>
            <w:r w:rsidRPr="00D60BB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 xml:space="preserve">M. abscessus </w:t>
            </w: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subspecies should be known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AA4915" w14:textId="77777777" w:rsidR="00090B58" w:rsidRPr="00D60BB7" w:rsidRDefault="00090B58" w:rsidP="00090B58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ind w:left="110" w:hanging="15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Universal DST should be performed, and treatment should be carried out as per the sensitivity profile of </w:t>
            </w:r>
            <w:r w:rsidRPr="00D60BB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tb</w:t>
            </w:r>
          </w:p>
          <w:p w14:paraId="18C279C2" w14:textId="77777777" w:rsidR="00090B58" w:rsidRPr="00D60BB7" w:rsidRDefault="00090B58" w:rsidP="00090B58">
            <w:pPr>
              <w:pStyle w:val="ListParagraph"/>
              <w:numPr>
                <w:ilvl w:val="0"/>
                <w:numId w:val="19"/>
              </w:numPr>
              <w:spacing w:after="0" w:line="480" w:lineRule="auto"/>
              <w:ind w:left="110" w:hanging="153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 xml:space="preserve">As per the sensitivity profile of </w:t>
            </w:r>
            <w:r w:rsidRPr="00D60BB7"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</w:rPr>
              <w:t>Mtb</w:t>
            </w:r>
            <w:r w:rsidRPr="00D60BB7"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  <w:t>, disease should be categorised into DS-TB, Hr-TB, MDR/RR-TB, and XDR-TB</w:t>
            </w:r>
          </w:p>
        </w:tc>
      </w:tr>
      <w:tr w:rsidR="00090B58" w:rsidRPr="00D60BB7" w14:paraId="44496EFB" w14:textId="77777777" w:rsidTr="00253B62">
        <w:trPr>
          <w:trHeight w:val="19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E00BA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EC519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9C2EB7" w14:textId="77777777" w:rsidR="00090B58" w:rsidRPr="00D60BB7" w:rsidRDefault="00090B58" w:rsidP="00253B62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Various guidelines for treatment of NTM diseases</w:t>
            </w:r>
          </w:p>
          <w:p w14:paraId="0FB90C22" w14:textId="77777777" w:rsidR="00090B58" w:rsidRPr="00D60BB7" w:rsidRDefault="00090B58" w:rsidP="00090B58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123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American Thoracic Society (ATS), 2007</w:t>
            </w:r>
          </w:p>
          <w:p w14:paraId="49132C53" w14:textId="77777777" w:rsidR="00090B58" w:rsidRPr="00D60BB7" w:rsidRDefault="00090B58" w:rsidP="00090B58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ind w:left="123" w:hanging="142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British Thoracic Society (BTS), 2017</w:t>
            </w:r>
          </w:p>
          <w:p w14:paraId="7F9839ED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ATS/ERS/ESMID/IDSA, 2020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F327C5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National guidelines should be followed for treatment of drug-sensitive and DR-TB</w:t>
            </w:r>
          </w:p>
        </w:tc>
      </w:tr>
      <w:tr w:rsidR="00090B58" w:rsidRPr="00D60BB7" w14:paraId="31456615" w14:textId="77777777" w:rsidTr="00253B62">
        <w:trPr>
          <w:trHeight w:val="19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3378C9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D9C8C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reatment outcomes 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B856B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Treatment outcomes differ among NTM species and subspecies, and host characteristics 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A3C8D" w14:textId="77777777" w:rsidR="00090B58" w:rsidRPr="00D60BB7" w:rsidRDefault="00090B58" w:rsidP="00090B58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ind w:left="0" w:hanging="145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Globally, treatment outcomes in case of drug-sensitive TB are good </w:t>
            </w:r>
          </w:p>
          <w:p w14:paraId="0F91CF88" w14:textId="77777777" w:rsidR="00090B58" w:rsidRPr="00D60BB7" w:rsidRDefault="00090B58" w:rsidP="00090B58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ind w:left="0" w:hanging="145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Treatment of drug-resistant TB is still a challenge, and global rate of successful treatment is 63% only </w:t>
            </w:r>
          </w:p>
          <w:p w14:paraId="67D353DE" w14:textId="77777777" w:rsidR="00090B58" w:rsidRPr="00D60BB7" w:rsidRDefault="00090B58" w:rsidP="00090B58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ind w:left="0" w:hanging="145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With newer drug regimen(s), treatment success rates are likely to improve in future</w:t>
            </w:r>
          </w:p>
        </w:tc>
      </w:tr>
      <w:tr w:rsidR="00090B58" w:rsidRPr="00D60BB7" w14:paraId="14334936" w14:textId="77777777" w:rsidTr="00253B62">
        <w:trPr>
          <w:trHeight w:val="19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6A05D3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E5375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evention 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4873F" w14:textId="77777777" w:rsidR="00090B58" w:rsidRPr="00D60BB7" w:rsidRDefault="00090B58" w:rsidP="00090B58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ind w:left="247" w:hanging="284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Exposure to NTM from environmental sources, 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 xml:space="preserve">especially 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>household water systems, hospital settings, and soil, should be avoided</w:t>
            </w:r>
          </w:p>
          <w:p w14:paraId="22454A44" w14:textId="77777777" w:rsidR="00090B58" w:rsidRPr="00D60BB7" w:rsidRDefault="00090B58" w:rsidP="00090B58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ind w:left="247" w:hanging="284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lastRenderedPageBreak/>
              <w:t>In HIV/AIDS patients (CD4 T-cells counts&lt;50/μL), antimicrobial prophylaxis includes administration of azithromycin (1200mg/weekly) or clarithromycin (500mg twice daily) or rifabutin (300mg/day) along with antiretroviral drugs till CD4 cell count is &gt;100 cells/ μL for 3 months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3EC607" w14:textId="77777777" w:rsidR="00090B58" w:rsidRPr="00D60BB7" w:rsidRDefault="00090B58" w:rsidP="00090B58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ind w:left="139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lastRenderedPageBreak/>
              <w:t>Exposure to smear-positive pulmonary TB should be avoided to halt TB transmission</w:t>
            </w:r>
          </w:p>
          <w:p w14:paraId="1E3FE4A5" w14:textId="77777777" w:rsidR="00090B58" w:rsidRPr="00D60BB7" w:rsidRDefault="00090B58" w:rsidP="00090B58">
            <w:pPr>
              <w:pStyle w:val="ListParagraph"/>
              <w:numPr>
                <w:ilvl w:val="0"/>
                <w:numId w:val="20"/>
              </w:numPr>
              <w:spacing w:after="0" w:line="480" w:lineRule="auto"/>
              <w:ind w:left="139" w:hanging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Chemoprophylaxis for latent TB infection (active TB disease must be ruled out in high TB-burden countries), various treatment options include: </w:t>
            </w:r>
            <w:r w:rsidRPr="00D60BB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soniazid daily for 6 or 9 months. or a combination of rifapentine and isoniazid once weekly for 12 weeks or the combination of rifampicin and isoniazid daily for 3-4 months, or rifampicin alone daily for 4 months</w:t>
            </w:r>
          </w:p>
        </w:tc>
      </w:tr>
      <w:tr w:rsidR="00090B58" w:rsidRPr="00D60BB7" w14:paraId="401F4755" w14:textId="77777777" w:rsidTr="00253B62">
        <w:trPr>
          <w:trHeight w:val="19"/>
        </w:trPr>
        <w:tc>
          <w:tcPr>
            <w:tcW w:w="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8C6A19" w14:textId="77777777" w:rsidR="00090B58" w:rsidRPr="00D60BB7" w:rsidRDefault="00090B58" w:rsidP="00090B58">
            <w:pPr>
              <w:numPr>
                <w:ilvl w:val="0"/>
                <w:numId w:val="1"/>
              </w:numPr>
              <w:spacing w:after="0" w:line="480" w:lineRule="auto"/>
              <w:ind w:hanging="951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CEED84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Vaccines </w:t>
            </w:r>
          </w:p>
        </w:tc>
        <w:tc>
          <w:tcPr>
            <w:tcW w:w="4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7AAFC8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>No vaccine is available at present because of several species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B6426D" w14:textId="77777777" w:rsidR="00090B58" w:rsidRPr="00D60BB7" w:rsidRDefault="00090B58" w:rsidP="00253B62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BCG vaccine is recommended in high TB burden countries to prevent severe forms of TB (miliary and central nervous system TB); newer TB vaccines such as M72/AS01, </w:t>
            </w:r>
            <w:r w:rsidRPr="00D60BB7">
              <w:rPr>
                <w:rFonts w:ascii="Times New Roman" w:hAnsi="Times New Roman" w:cs="Times New Roman"/>
                <w:i/>
                <w:color w:val="000000" w:themeColor="text1"/>
              </w:rPr>
              <w:t>M. vaccae</w:t>
            </w:r>
            <w:r w:rsidRPr="00D60BB7">
              <w:rPr>
                <w:rFonts w:ascii="Times New Roman" w:hAnsi="Times New Roman" w:cs="Times New Roman"/>
                <w:color w:val="000000" w:themeColor="text1"/>
              </w:rPr>
              <w:t xml:space="preserve">, MVA85A, etc, are in clinical trials. M72/AS01 </w:t>
            </w:r>
            <w:r w:rsidRPr="00D60BB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as significantly protective against TB disease in a Phase IIb trial in Kenya</w:t>
            </w:r>
          </w:p>
        </w:tc>
      </w:tr>
    </w:tbl>
    <w:p w14:paraId="0B006BC3" w14:textId="77777777" w:rsidR="00090B58" w:rsidRPr="00D60BB7" w:rsidRDefault="00090B58" w:rsidP="00090B58">
      <w:pPr>
        <w:spacing w:after="0" w:line="480" w:lineRule="auto"/>
        <w:ind w:left="-567" w:right="-589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>NTM= nontuberculous mycobacteria;</w:t>
      </w:r>
      <w:r w:rsidRPr="00D60BB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>CAS=Central Asian strain;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EAI=East African Indian strain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>; LAM=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atin American-Mediterranean strain; CFTR= cystic fibrosis transmembrane regulator gene; PTB=pulmonary TB; GERD: gastroesophageal reflux disorder; COPD= chronic obstructive pulmonary disease; 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V/AIDS = human immunodeficiency virus/acquired immunodeficiency syndrome; </w:t>
      </w:r>
      <w:r w:rsidRPr="00D60BB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TNF-α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>=tumour necrosis factor-</w:t>
      </w:r>
      <w:r w:rsidRPr="00D60BB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α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SGM = slowly growing mycobacteria; RGM= rapidly growing mycobacteria; DS-TB=drug sensitive-TB; Hr-TB= isoniazid resistant-TB; MDR/RR-TB=multidrug resistant/rifampicin resistant-TB; XDR-TB= Extensively drug-resistant TB; ERS= European Respiratory society; ESMID= European Society of Clinical Microbiology and Infectious Diseases; IDSA=Infectious Disease Society of America; </w:t>
      </w:r>
      <w:r w:rsidRPr="00D60BB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rm 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>= erythromycin ribosome methylation.</w:t>
      </w:r>
    </w:p>
    <w:p w14:paraId="2A32D030" w14:textId="77777777" w:rsidR="00090B58" w:rsidRPr="00D60BB7" w:rsidRDefault="00090B58" w:rsidP="00090B58">
      <w:pPr>
        <w:spacing w:after="0" w:line="480" w:lineRule="auto"/>
        <w:ind w:left="-567" w:right="-589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*In low TB-endemic countries causes of bronchiectasis are other than TB (cystic fibrosis, COPD, etc) whereas in high TB-burden countries post-TB bronchiectasis is common   </w:t>
      </w:r>
    </w:p>
    <w:p w14:paraId="7A698BB0" w14:textId="77777777" w:rsidR="00090B58" w:rsidRPr="00D60BB7" w:rsidRDefault="00090B58" w:rsidP="00090B58">
      <w:pPr>
        <w:spacing w:after="0" w:line="480" w:lineRule="auto"/>
        <w:ind w:left="-567" w:right="-589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0BB7">
        <w:rPr>
          <w:rFonts w:ascii="Times New Roman" w:eastAsia="Times New Roman" w:hAnsi="Times New Roman" w:cs="Times New Roman"/>
          <w:b/>
          <w:bCs/>
          <w:color w:val="000000" w:themeColor="text1"/>
          <w:spacing w:val="-1"/>
          <w:sz w:val="24"/>
          <w:szCs w:val="24"/>
        </w:rPr>
        <w:t>†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>Underlying oesophageal disease must be ruled out in NTM-PD due to</w:t>
      </w:r>
      <w:r w:rsidRPr="00D60BB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GM, especially </w:t>
      </w:r>
      <w:r w:rsidRPr="00D60BB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. fortuitum. 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>Patients with HIV/AIDS</w:t>
      </w:r>
    </w:p>
    <w:p w14:paraId="3E20DF5D" w14:textId="77777777" w:rsidR="00090B58" w:rsidRPr="00D60BB7" w:rsidRDefault="00090B58" w:rsidP="00090B58">
      <w:pPr>
        <w:spacing w:after="0" w:line="480" w:lineRule="auto"/>
        <w:ind w:left="-567" w:right="-589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0BB7">
        <w:rPr>
          <w:rFonts w:ascii="Times New Roman" w:eastAsia="Times New Roman" w:hAnsi="Times New Roman" w:cs="Times New Roman"/>
          <w:b/>
          <w:bCs/>
          <w:color w:val="000000" w:themeColor="text1"/>
          <w:spacing w:val="-1"/>
          <w:sz w:val="24"/>
          <w:szCs w:val="24"/>
        </w:rPr>
        <w:t>‡</w:t>
      </w:r>
      <w:r w:rsidRPr="00D60BB7">
        <w:rPr>
          <w:rFonts w:ascii="Times New Roman" w:eastAsia="Times New Roman" w:hAnsi="Times New Roman" w:cs="Times New Roman"/>
          <w:color w:val="000000" w:themeColor="text1"/>
          <w:spacing w:val="-1"/>
          <w:sz w:val="24"/>
          <w:szCs w:val="24"/>
        </w:rPr>
        <w:t>Rare in India</w:t>
      </w:r>
    </w:p>
    <w:p w14:paraId="0E25D984" w14:textId="77777777" w:rsidR="00090B58" w:rsidRPr="00EB30CB" w:rsidRDefault="00090B58" w:rsidP="00090B58">
      <w:pPr>
        <w:spacing w:after="0" w:line="480" w:lineRule="auto"/>
        <w:ind w:left="-567" w:right="-589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0B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ource: 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3 from Sharma SK, Upadhyay V. Epidemiology, diagnosis &amp; treatment of non-tuberculous mycobacterial diseases. Indian J Med Res. 2020 Sep;152(3):185-226 </w:t>
      </w:r>
      <w:r w:rsidRPr="00D60BB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(reference 66) </w:t>
      </w:r>
      <w:r w:rsidRPr="00D60BB7">
        <w:rPr>
          <w:rFonts w:ascii="Times New Roman" w:hAnsi="Times New Roman" w:cs="Times New Roman"/>
          <w:color w:val="000000" w:themeColor="text1"/>
          <w:sz w:val="24"/>
          <w:szCs w:val="24"/>
        </w:rPr>
        <w:t>is reproduced from the Indian Journal of Medical Research; copyright of Indian Council of Medical Research, New Delhi, with permission.</w:t>
      </w:r>
    </w:p>
    <w:p w14:paraId="5D16518D" w14:textId="77777777" w:rsidR="000B1879" w:rsidRDefault="000B1879"/>
    <w:sectPr w:rsidR="000B1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C0918"/>
    <w:multiLevelType w:val="hybridMultilevel"/>
    <w:tmpl w:val="3384AB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824F7"/>
    <w:multiLevelType w:val="hybridMultilevel"/>
    <w:tmpl w:val="BD4ED4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321EC1"/>
    <w:multiLevelType w:val="hybridMultilevel"/>
    <w:tmpl w:val="DC64636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0B1FCB"/>
    <w:multiLevelType w:val="hybridMultilevel"/>
    <w:tmpl w:val="B4D25E0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1E1151"/>
    <w:multiLevelType w:val="hybridMultilevel"/>
    <w:tmpl w:val="023CFBF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FD6924"/>
    <w:multiLevelType w:val="hybridMultilevel"/>
    <w:tmpl w:val="B770EFE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C82859"/>
    <w:multiLevelType w:val="hybridMultilevel"/>
    <w:tmpl w:val="1AB62F1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E539EA"/>
    <w:multiLevelType w:val="hybridMultilevel"/>
    <w:tmpl w:val="A94669A0"/>
    <w:lvl w:ilvl="0" w:tplc="40090001">
      <w:start w:val="1"/>
      <w:numFmt w:val="bullet"/>
      <w:lvlText w:val=""/>
      <w:lvlJc w:val="left"/>
      <w:pPr>
        <w:ind w:left="824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544" w:hanging="360"/>
      </w:pPr>
    </w:lvl>
    <w:lvl w:ilvl="2" w:tplc="FFFFFFFF" w:tentative="1">
      <w:start w:val="1"/>
      <w:numFmt w:val="lowerRoman"/>
      <w:lvlText w:val="%3."/>
      <w:lvlJc w:val="right"/>
      <w:pPr>
        <w:ind w:left="2264" w:hanging="180"/>
      </w:pPr>
    </w:lvl>
    <w:lvl w:ilvl="3" w:tplc="FFFFFFFF" w:tentative="1">
      <w:start w:val="1"/>
      <w:numFmt w:val="decimal"/>
      <w:lvlText w:val="%4."/>
      <w:lvlJc w:val="left"/>
      <w:pPr>
        <w:ind w:left="2984" w:hanging="360"/>
      </w:pPr>
    </w:lvl>
    <w:lvl w:ilvl="4" w:tplc="FFFFFFFF" w:tentative="1">
      <w:start w:val="1"/>
      <w:numFmt w:val="lowerLetter"/>
      <w:lvlText w:val="%5."/>
      <w:lvlJc w:val="left"/>
      <w:pPr>
        <w:ind w:left="3704" w:hanging="360"/>
      </w:pPr>
    </w:lvl>
    <w:lvl w:ilvl="5" w:tplc="FFFFFFFF" w:tentative="1">
      <w:start w:val="1"/>
      <w:numFmt w:val="lowerRoman"/>
      <w:lvlText w:val="%6."/>
      <w:lvlJc w:val="right"/>
      <w:pPr>
        <w:ind w:left="4424" w:hanging="180"/>
      </w:pPr>
    </w:lvl>
    <w:lvl w:ilvl="6" w:tplc="FFFFFFFF" w:tentative="1">
      <w:start w:val="1"/>
      <w:numFmt w:val="decimal"/>
      <w:lvlText w:val="%7."/>
      <w:lvlJc w:val="left"/>
      <w:pPr>
        <w:ind w:left="5144" w:hanging="360"/>
      </w:pPr>
    </w:lvl>
    <w:lvl w:ilvl="7" w:tplc="FFFFFFFF" w:tentative="1">
      <w:start w:val="1"/>
      <w:numFmt w:val="lowerLetter"/>
      <w:lvlText w:val="%8."/>
      <w:lvlJc w:val="left"/>
      <w:pPr>
        <w:ind w:left="5864" w:hanging="360"/>
      </w:pPr>
    </w:lvl>
    <w:lvl w:ilvl="8" w:tplc="FFFFFFFF" w:tentative="1">
      <w:start w:val="1"/>
      <w:numFmt w:val="lowerRoman"/>
      <w:lvlText w:val="%9."/>
      <w:lvlJc w:val="right"/>
      <w:pPr>
        <w:ind w:left="6584" w:hanging="180"/>
      </w:pPr>
    </w:lvl>
  </w:abstractNum>
  <w:abstractNum w:abstractNumId="8" w15:restartNumberingAfterBreak="0">
    <w:nsid w:val="2D1D767C"/>
    <w:multiLevelType w:val="hybridMultilevel"/>
    <w:tmpl w:val="66846DC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E621D9"/>
    <w:multiLevelType w:val="hybridMultilevel"/>
    <w:tmpl w:val="571682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E43EBF"/>
    <w:multiLevelType w:val="hybridMultilevel"/>
    <w:tmpl w:val="C80E4E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327C94"/>
    <w:multiLevelType w:val="hybridMultilevel"/>
    <w:tmpl w:val="271A9AB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395D5A"/>
    <w:multiLevelType w:val="hybridMultilevel"/>
    <w:tmpl w:val="70922A34"/>
    <w:lvl w:ilvl="0" w:tplc="40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A52571D"/>
    <w:multiLevelType w:val="hybridMultilevel"/>
    <w:tmpl w:val="7B1AFDD2"/>
    <w:lvl w:ilvl="0" w:tplc="40090001">
      <w:start w:val="1"/>
      <w:numFmt w:val="bullet"/>
      <w:lvlText w:val=""/>
      <w:lvlJc w:val="left"/>
      <w:pPr>
        <w:ind w:left="465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4" w15:restartNumberingAfterBreak="0">
    <w:nsid w:val="5D08360C"/>
    <w:multiLevelType w:val="hybridMultilevel"/>
    <w:tmpl w:val="FB4E8BCC"/>
    <w:lvl w:ilvl="0" w:tplc="08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28B4AC3"/>
    <w:multiLevelType w:val="hybridMultilevel"/>
    <w:tmpl w:val="CBB45EB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EA4E96"/>
    <w:multiLevelType w:val="hybridMultilevel"/>
    <w:tmpl w:val="B992BBC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390F2D"/>
    <w:multiLevelType w:val="hybridMultilevel"/>
    <w:tmpl w:val="5574C41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9A0611"/>
    <w:multiLevelType w:val="hybridMultilevel"/>
    <w:tmpl w:val="E0EECDD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054073"/>
    <w:multiLevelType w:val="hybridMultilevel"/>
    <w:tmpl w:val="FB1CF2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0728054">
    <w:abstractNumId w:val="6"/>
  </w:num>
  <w:num w:numId="2" w16cid:durableId="621812372">
    <w:abstractNumId w:val="14"/>
  </w:num>
  <w:num w:numId="3" w16cid:durableId="560597149">
    <w:abstractNumId w:val="5"/>
  </w:num>
  <w:num w:numId="4" w16cid:durableId="12847870">
    <w:abstractNumId w:val="10"/>
  </w:num>
  <w:num w:numId="5" w16cid:durableId="1293319622">
    <w:abstractNumId w:val="8"/>
  </w:num>
  <w:num w:numId="6" w16cid:durableId="671419138">
    <w:abstractNumId w:val="9"/>
  </w:num>
  <w:num w:numId="7" w16cid:durableId="1061097597">
    <w:abstractNumId w:val="15"/>
  </w:num>
  <w:num w:numId="8" w16cid:durableId="389111458">
    <w:abstractNumId w:val="18"/>
  </w:num>
  <w:num w:numId="9" w16cid:durableId="662852032">
    <w:abstractNumId w:val="11"/>
  </w:num>
  <w:num w:numId="10" w16cid:durableId="652376052">
    <w:abstractNumId w:val="0"/>
  </w:num>
  <w:num w:numId="11" w16cid:durableId="227227584">
    <w:abstractNumId w:val="17"/>
  </w:num>
  <w:num w:numId="12" w16cid:durableId="471142572">
    <w:abstractNumId w:val="19"/>
  </w:num>
  <w:num w:numId="13" w16cid:durableId="394933666">
    <w:abstractNumId w:val="16"/>
  </w:num>
  <w:num w:numId="14" w16cid:durableId="1592197617">
    <w:abstractNumId w:val="7"/>
  </w:num>
  <w:num w:numId="15" w16cid:durableId="961113600">
    <w:abstractNumId w:val="12"/>
  </w:num>
  <w:num w:numId="16" w16cid:durableId="1148673752">
    <w:abstractNumId w:val="1"/>
  </w:num>
  <w:num w:numId="17" w16cid:durableId="1378778220">
    <w:abstractNumId w:val="4"/>
  </w:num>
  <w:num w:numId="18" w16cid:durableId="164634365">
    <w:abstractNumId w:val="2"/>
  </w:num>
  <w:num w:numId="19" w16cid:durableId="1508901689">
    <w:abstractNumId w:val="13"/>
  </w:num>
  <w:num w:numId="20" w16cid:durableId="17979432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B58"/>
    <w:rsid w:val="00090B58"/>
    <w:rsid w:val="000B1879"/>
    <w:rsid w:val="00193C4E"/>
    <w:rsid w:val="002309E0"/>
    <w:rsid w:val="00A53F45"/>
    <w:rsid w:val="00D60BB7"/>
    <w:rsid w:val="00FD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4D90A"/>
  <w15:chartTrackingRefBased/>
  <w15:docId w15:val="{89845B6A-FE77-4530-A0E6-E1558AA94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B58"/>
    <w:pPr>
      <w:spacing w:line="259" w:lineRule="auto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B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B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B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B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B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B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B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B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B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B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B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B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B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B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B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B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B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B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B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B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B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B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B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B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B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B5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39</Words>
  <Characters>8778</Characters>
  <Application>Microsoft Office Word</Application>
  <DocSecurity>0</DocSecurity>
  <Lines>73</Lines>
  <Paragraphs>20</Paragraphs>
  <ScaleCrop>false</ScaleCrop>
  <Company/>
  <LinksUpToDate>false</LinksUpToDate>
  <CharactersWithSpaces>10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anath Upadhyay</dc:creator>
  <cp:keywords/>
  <dc:description/>
  <cp:lastModifiedBy>Vishwanath Upadhyay</cp:lastModifiedBy>
  <cp:revision>3</cp:revision>
  <dcterms:created xsi:type="dcterms:W3CDTF">2025-12-26T18:53:00Z</dcterms:created>
  <dcterms:modified xsi:type="dcterms:W3CDTF">2026-01-19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16256a-efc0-41e5-98ac-534b97a0bc63</vt:lpwstr>
  </property>
</Properties>
</file>